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B12" w:rsidRPr="00C47B12" w:rsidRDefault="0073540D" w:rsidP="00C47B12">
      <w:pPr>
        <w:autoSpaceDE w:val="0"/>
        <w:autoSpaceDN w:val="0"/>
        <w:adjustRightInd w:val="0"/>
        <w:spacing w:after="0" w:line="240" w:lineRule="auto"/>
        <w:rPr>
          <w:rFonts w:ascii="Times New Roman" w:eastAsia="Times-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>Table 4</w:t>
      </w:r>
      <w:r w:rsidR="00791044"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>A</w:t>
      </w:r>
      <w:r w:rsidR="00C47B12" w:rsidRPr="00C47B12">
        <w:rPr>
          <w:rFonts w:ascii="Times New Roman" w:eastAsia="Times-Roman" w:hAnsi="Times New Roman" w:cs="Times New Roman"/>
          <w:b/>
          <w:sz w:val="24"/>
          <w:szCs w:val="24"/>
          <w:lang w:val="en-US"/>
        </w:rPr>
        <w:t>: List of GO terms enriched in IC50 vs Control</w:t>
      </w:r>
    </w:p>
    <w:tbl>
      <w:tblPr>
        <w:tblStyle w:val="TableGrid"/>
        <w:tblW w:w="10488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1304"/>
        <w:gridCol w:w="1304"/>
        <w:gridCol w:w="1644"/>
        <w:gridCol w:w="794"/>
        <w:gridCol w:w="850"/>
        <w:gridCol w:w="3288"/>
      </w:tblGrid>
      <w:tr w:rsidR="00CE2521" w:rsidRPr="00A16898" w:rsidTr="00CE2521">
        <w:trPr>
          <w:trHeight w:val="675"/>
          <w:jc w:val="center"/>
        </w:trPr>
        <w:tc>
          <w:tcPr>
            <w:tcW w:w="1304" w:type="dxa"/>
            <w:vAlign w:val="center"/>
          </w:tcPr>
          <w:p w:rsidR="00C47B12" w:rsidRPr="003313E3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1304" w:type="dxa"/>
            <w:vAlign w:val="center"/>
          </w:tcPr>
          <w:p w:rsidR="00C47B12" w:rsidRPr="003313E3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304" w:type="dxa"/>
            <w:vAlign w:val="center"/>
          </w:tcPr>
          <w:p w:rsidR="00C47B12" w:rsidRPr="003313E3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dd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644" w:type="dxa"/>
            <w:vAlign w:val="center"/>
          </w:tcPr>
          <w:p w:rsidR="00C47B12" w:rsidRPr="003313E3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rimental </w:t>
            </w: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</w:t>
            </w:r>
          </w:p>
        </w:tc>
        <w:tc>
          <w:tcPr>
            <w:tcW w:w="794" w:type="dxa"/>
            <w:vAlign w:val="center"/>
          </w:tcPr>
          <w:p w:rsidR="00C47B12" w:rsidRPr="003313E3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</w:t>
            </w:r>
          </w:p>
        </w:tc>
        <w:tc>
          <w:tcPr>
            <w:tcW w:w="850" w:type="dxa"/>
            <w:vAlign w:val="center"/>
          </w:tcPr>
          <w:p w:rsidR="00C47B12" w:rsidRPr="003313E3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ze</w:t>
            </w:r>
          </w:p>
        </w:tc>
        <w:tc>
          <w:tcPr>
            <w:tcW w:w="3288" w:type="dxa"/>
            <w:vAlign w:val="center"/>
          </w:tcPr>
          <w:p w:rsidR="00C47B12" w:rsidRPr="003313E3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3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m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5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774E-24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62455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086213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9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metabolic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4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255E-2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041796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984904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1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6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02E-2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186722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617578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plic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278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25E-2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1661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235826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9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cell cycle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7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13E-2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295455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496813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strand elongation involved in DNA replic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2261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289E-1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599537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753774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strand elong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2240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645E-1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806674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9439785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2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6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767E-18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153061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775243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-dependent DNA replic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304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61E-18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671442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443811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4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cell cycle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27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388E-1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370006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5833613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6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organiz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1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343E-15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4846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723918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combin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7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08E-14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855072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239852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plication initiation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974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44E-1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114172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3109695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DNA damage stimulu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8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E-1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448287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8319356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repair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99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54E-1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94397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30191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0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elle organiz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77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68E-1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4171007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20161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phase transition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84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777E-1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80952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8352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G1/S phase transi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10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33E-1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26656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985239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9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conformation change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08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139E-1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86301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064408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/S transition of mitotic cell cycle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77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24E-1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490238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888963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cell cycle phase transi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326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73E-1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79266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753774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DNA replic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1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386E-1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4155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139215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recombination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220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99E-1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66096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21200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maintenance via semi-conservative replic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72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641E-1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397436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24689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maintenance via recombin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78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677E-1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2084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791009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cycle DNA replic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258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565E-0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4563615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44683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4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organism organelle organiz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28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21E-0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5171203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916806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3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divis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8285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062E-0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129331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64273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elle fiss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239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486E-0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044955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708823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geometric change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1083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83E-08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010796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78161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maintenance via telomere lengthening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824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09E-08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65701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99798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-DNA complex subunit organiz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227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503E-08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95833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184166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ror-prone </w:t>
            </w:r>
            <w:proofErr w:type="spellStart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esion</w:t>
            </w:r>
            <w:proofErr w:type="spellEnd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esi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90304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9E-0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767676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75444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2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ic acid metabolic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2508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12E-0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51388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066421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duplex unwinding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65004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45E-0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53881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04293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-DNA complex assembly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706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32E-0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676056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76685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4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totic nuclear divis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4728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41E-0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327437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383092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some organiz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3554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034E-0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13627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60718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7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stress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68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812E-0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9465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1284804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unwinding involved in DNA replic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19985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E-0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27582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365313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esion</w:t>
            </w:r>
            <w:proofErr w:type="spellEnd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esi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3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952E-0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05955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0758135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in assembly or disassembly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34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49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45788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7004361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some assembly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725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46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702172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8768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0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aromatic compound metabolic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648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46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702172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68768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0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cycle metabolic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2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82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474804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9272056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packaging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84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48542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295538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-excision repair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13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104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85196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586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7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base-containing compound metabolic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4476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16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511631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05266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7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organism cellular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0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878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10622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068098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replication</w:t>
            </w:r>
            <w:proofErr w:type="spellEnd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air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072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78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72255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920832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maintenance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O:0007059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521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0066335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10935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osome segreg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149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706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98193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6803086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tin assembly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3220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455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185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0177793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lomere organization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16043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74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549868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7510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4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component organization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190136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776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202271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753438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3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cyclic compound metabolic process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29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23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7818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055686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otide-excision</w:t>
            </w:r>
            <w:proofErr w:type="gramEnd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ai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NA gap filling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30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14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516854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3535726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9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division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840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747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9106029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005703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65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component organization or biogenesis</w:t>
            </w:r>
          </w:p>
        </w:tc>
      </w:tr>
      <w:tr w:rsidR="00CE2521" w:rsidRPr="00CE2521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05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28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9855072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083529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ulation of DNA metabolic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189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04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419703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104998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biosynthetic proces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70987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08E-06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674897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44112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ror-free </w:t>
            </w:r>
            <w:proofErr w:type="spellStart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lesion</w:t>
            </w:r>
            <w:proofErr w:type="spellEnd"/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esis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51321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138E-05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9692364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2143576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iotic cell cycle</w:t>
            </w:r>
          </w:p>
        </w:tc>
      </w:tr>
      <w:tr w:rsidR="00CE2521" w:rsidRPr="00A16898" w:rsidTr="00CE2521">
        <w:trPr>
          <w:jc w:val="center"/>
        </w:trPr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:0006302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32E-05</w:t>
            </w:r>
          </w:p>
        </w:tc>
        <w:tc>
          <w:tcPr>
            <w:tcW w:w="130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7684134</w:t>
            </w:r>
          </w:p>
        </w:tc>
        <w:tc>
          <w:tcPr>
            <w:tcW w:w="164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6400537</w:t>
            </w:r>
          </w:p>
        </w:tc>
        <w:tc>
          <w:tcPr>
            <w:tcW w:w="794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3288" w:type="dxa"/>
            <w:vAlign w:val="center"/>
          </w:tcPr>
          <w:p w:rsidR="00C47B12" w:rsidRPr="00A16898" w:rsidRDefault="00C47B12" w:rsidP="007777EC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68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uble-strand break repair</w:t>
            </w:r>
          </w:p>
        </w:tc>
      </w:tr>
    </w:tbl>
    <w:p w:rsidR="00C47B12" w:rsidRPr="00737219" w:rsidRDefault="00C47B12" w:rsidP="00C47B12">
      <w:pPr>
        <w:rPr>
          <w:lang w:val="en-US"/>
        </w:rPr>
      </w:pPr>
    </w:p>
    <w:p w:rsidR="00C47B12" w:rsidRPr="00737219" w:rsidRDefault="00C47B12" w:rsidP="00C47B12">
      <w:pPr>
        <w:rPr>
          <w:lang w:val="en-US"/>
        </w:rPr>
      </w:pPr>
      <w:bookmarkStart w:id="0" w:name="_GoBack"/>
      <w:bookmarkEnd w:id="0"/>
    </w:p>
    <w:sectPr w:rsidR="00C47B12" w:rsidRPr="00737219" w:rsidSect="00CE25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-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B12"/>
    <w:rsid w:val="003E4256"/>
    <w:rsid w:val="00471016"/>
    <w:rsid w:val="0073540D"/>
    <w:rsid w:val="00791044"/>
    <w:rsid w:val="00B5436D"/>
    <w:rsid w:val="00BB03EC"/>
    <w:rsid w:val="00C47B12"/>
    <w:rsid w:val="00CE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47B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47B12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47B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47B1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5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dmin</cp:lastModifiedBy>
  <cp:revision>4</cp:revision>
  <dcterms:created xsi:type="dcterms:W3CDTF">2017-03-25T12:00:00Z</dcterms:created>
  <dcterms:modified xsi:type="dcterms:W3CDTF">2017-12-05T12:22:00Z</dcterms:modified>
</cp:coreProperties>
</file>